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D41EF" w14:textId="77777777" w:rsidR="00D00A18" w:rsidRPr="00D00A18" w:rsidRDefault="00D00A18" w:rsidP="00D00A18">
      <w:pPr>
        <w:spacing w:line="480" w:lineRule="auto"/>
        <w:jc w:val="center"/>
        <w:rPr>
          <w:b/>
          <w:bCs/>
          <w:i/>
          <w:iCs/>
        </w:rPr>
      </w:pPr>
      <w:r w:rsidRPr="00D00A18">
        <w:rPr>
          <w:b/>
          <w:bCs/>
          <w:i/>
          <w:iCs/>
        </w:rPr>
        <w:t>Supplementary Materials</w:t>
      </w:r>
    </w:p>
    <w:p w14:paraId="1E05656C" w14:textId="76B6573A" w:rsidR="00D00A18" w:rsidRPr="00D00A18" w:rsidRDefault="00D00A18" w:rsidP="00D00A18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0A18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Abnormal focal segments in left uncinate fasciculus in adults with obsessive-compulsive disorder</w:t>
      </w:r>
    </w:p>
    <w:p w14:paraId="4305CD65" w14:textId="77777777" w:rsidR="00D00A18" w:rsidRDefault="00D00A18" w:rsidP="00D00A18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ED64288" w14:textId="3469343D" w:rsidR="00D00A18" w:rsidRPr="00D9301C" w:rsidRDefault="00D00A18" w:rsidP="00D00A18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uming Zhang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,2,</w:t>
      </w:r>
      <w:bookmarkStart w:id="0" w:name="OLE_LINK1"/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†</w:t>
      </w:r>
      <w:bookmarkEnd w:id="0"/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Bin Li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3,†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Jiaxin Jiang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Xinyu Hu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,2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Hailong Li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,2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Lingxiao Cao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,2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Zilin Zhou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1,2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Kaili Liang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,2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Huan Zhou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,2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Lianqing Zhang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,2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Qiyong Gong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,4,*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nd Xiaoqi Huang</w:t>
      </w:r>
      <w:r w:rsidRPr="00D9301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,2,*</w:t>
      </w:r>
    </w:p>
    <w:p w14:paraId="2C84388F" w14:textId="77777777" w:rsidR="00D00A18" w:rsidRPr="00D9301C" w:rsidRDefault="00D00A18" w:rsidP="00D00A18">
      <w:pPr>
        <w:autoSpaceDE w:val="0"/>
        <w:autoSpaceDN w:val="0"/>
        <w:adjustRightInd w:val="0"/>
        <w:spacing w:beforeLines="100" w:before="312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930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D930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s</w:t>
      </w:r>
      <w:r w:rsidRPr="00D930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：</w:t>
      </w:r>
    </w:p>
    <w:p w14:paraId="677A8B08" w14:textId="77777777" w:rsidR="00D00A18" w:rsidRPr="00D9301C" w:rsidRDefault="00D00A18" w:rsidP="00D00A18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D9301C">
        <w:rPr>
          <w:rFonts w:ascii="Times New Roman" w:hAnsi="Times New Roman" w:cs="Times New Roman"/>
          <w:color w:val="000000" w:themeColor="text1"/>
          <w:sz w:val="24"/>
          <w:szCs w:val="24"/>
        </w:rPr>
        <w:t>Xiaoqi Huang, Huaxi MR Research Center (HMRRC), Department of Radiology, West China Hospital of Sichuan University, No. 37 Guo Xue Xiang, Chengdu, 610041, Sichuan Province, China. Tel: 86-28-85423255, Fax: 86-28-85423503. Email: </w:t>
      </w:r>
      <w:bookmarkStart w:id="1" w:name="OLE_LINK43"/>
      <w:bookmarkStart w:id="2" w:name="OLE_LINK44"/>
      <w:r w:rsidRPr="00D9301C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hyperlink r:id="rId6" w:tgtFrame="_blank" w:history="1">
        <w:r w:rsidRPr="00D9301C">
          <w:rPr>
            <w:rFonts w:ascii="Times New Roman" w:hAnsi="Times New Roman" w:cs="Times New Roman"/>
            <w:color w:val="000000" w:themeColor="text1"/>
            <w:sz w:val="24"/>
            <w:szCs w:val="24"/>
          </w:rPr>
          <w:t>julianahuang@163.com</w:t>
        </w:r>
      </w:hyperlink>
      <w:bookmarkEnd w:id="1"/>
      <w:bookmarkEnd w:id="2"/>
      <w:r w:rsidRPr="00D930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3349DE0" w14:textId="77777777" w:rsidR="00D00A18" w:rsidRPr="00D9301C" w:rsidRDefault="00D00A18" w:rsidP="00D00A18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9301C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Qiyong Gong, Department of Radiology, West China Xiamen Hospital of Sichuan University, 699 Jinyuan Xi Road, Jimei District</w:t>
      </w:r>
      <w:r w:rsidRPr="00D9301C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，</w:t>
      </w:r>
      <w:r w:rsidRPr="00D9301C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361021 Xiamen, Fujian, China.  Email: qiyonggong@hmrrc.org.cn.</w:t>
      </w:r>
    </w:p>
    <w:p w14:paraId="6FB0DDC4" w14:textId="77777777" w:rsidR="00D00A18" w:rsidRDefault="00D00A18" w:rsidP="00D00A18">
      <w:pPr>
        <w:pStyle w:val="SupplementaryMaterial"/>
        <w:jc w:val="left"/>
        <w:rPr>
          <w:rFonts w:eastAsiaTheme="minorEastAsia"/>
          <w:i w:val="0"/>
          <w:iCs/>
          <w:sz w:val="24"/>
          <w:szCs w:val="24"/>
        </w:rPr>
      </w:pPr>
    </w:p>
    <w:p w14:paraId="0454E564" w14:textId="7E968673" w:rsidR="00D00A18" w:rsidRPr="00D00A18" w:rsidRDefault="00D00A18" w:rsidP="00D00A18">
      <w:pPr>
        <w:pStyle w:val="SupplementaryMaterial"/>
        <w:jc w:val="left"/>
        <w:rPr>
          <w:rFonts w:eastAsiaTheme="minorEastAsia"/>
          <w:i w:val="0"/>
          <w:iCs/>
          <w:sz w:val="24"/>
          <w:szCs w:val="24"/>
        </w:rPr>
      </w:pPr>
      <w:r>
        <w:rPr>
          <w:rFonts w:eastAsiaTheme="minorEastAsia" w:hint="eastAsia"/>
          <w:i w:val="0"/>
          <w:iCs/>
          <w:sz w:val="24"/>
          <w:szCs w:val="24"/>
        </w:rPr>
        <w:t>S</w:t>
      </w:r>
      <w:r>
        <w:rPr>
          <w:rFonts w:eastAsiaTheme="minorEastAsia"/>
          <w:i w:val="0"/>
          <w:iCs/>
          <w:sz w:val="24"/>
          <w:szCs w:val="24"/>
        </w:rPr>
        <w:t>upplementary Table</w:t>
      </w:r>
    </w:p>
    <w:p w14:paraId="5AA810DF" w14:textId="79BBCD85" w:rsidR="0095773E" w:rsidRPr="00D00A18" w:rsidRDefault="0095773E" w:rsidP="00D00A18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0A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 Head movement metrics comparison between OCD and HC group</w:t>
      </w:r>
    </w:p>
    <w:tbl>
      <w:tblPr>
        <w:tblStyle w:val="a3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2410"/>
        <w:gridCol w:w="2410"/>
        <w:gridCol w:w="1552"/>
      </w:tblGrid>
      <w:tr w:rsidR="0095773E" w:rsidRPr="00D00A18" w14:paraId="0CA67997" w14:textId="77777777" w:rsidTr="00D00A18">
        <w:tc>
          <w:tcPr>
            <w:tcW w:w="1592" w:type="pct"/>
            <w:tcBorders>
              <w:top w:val="single" w:sz="4" w:space="0" w:color="auto"/>
              <w:bottom w:val="single" w:sz="4" w:space="0" w:color="auto"/>
            </w:tcBorders>
          </w:tcPr>
          <w:p w14:paraId="7C9C2BC7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surements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</w:tcPr>
          <w:p w14:paraId="0E48594C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CD group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</w:tcPr>
          <w:p w14:paraId="08967096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C group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14:paraId="0E69D1E8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95773E" w:rsidRPr="00D00A18" w14:paraId="224E5C99" w14:textId="77777777" w:rsidTr="00D00A18">
        <w:tc>
          <w:tcPr>
            <w:tcW w:w="1592" w:type="pct"/>
            <w:tcBorders>
              <w:top w:val="single" w:sz="4" w:space="0" w:color="auto"/>
            </w:tcBorders>
          </w:tcPr>
          <w:p w14:paraId="69935432" w14:textId="77777777" w:rsidR="0095773E" w:rsidRPr="00D00A18" w:rsidRDefault="0095773E" w:rsidP="00D00A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ive displacement</w:t>
            </w:r>
          </w:p>
        </w:tc>
        <w:tc>
          <w:tcPr>
            <w:tcW w:w="1289" w:type="pct"/>
            <w:tcBorders>
              <w:top w:val="single" w:sz="4" w:space="0" w:color="auto"/>
            </w:tcBorders>
          </w:tcPr>
          <w:p w14:paraId="5411E0CC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±0.0475</w:t>
            </w:r>
          </w:p>
        </w:tc>
        <w:tc>
          <w:tcPr>
            <w:tcW w:w="1289" w:type="pct"/>
            <w:tcBorders>
              <w:top w:val="single" w:sz="4" w:space="0" w:color="auto"/>
            </w:tcBorders>
          </w:tcPr>
          <w:p w14:paraId="4CE9DBC2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±0.1444</w:t>
            </w:r>
          </w:p>
        </w:tc>
        <w:tc>
          <w:tcPr>
            <w:tcW w:w="830" w:type="pct"/>
            <w:tcBorders>
              <w:top w:val="single" w:sz="4" w:space="0" w:color="auto"/>
            </w:tcBorders>
          </w:tcPr>
          <w:p w14:paraId="42A07FA9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95773E" w:rsidRPr="00D00A18" w14:paraId="11796C1E" w14:textId="77777777" w:rsidTr="00D00A18">
        <w:tc>
          <w:tcPr>
            <w:tcW w:w="1592" w:type="pct"/>
          </w:tcPr>
          <w:p w14:paraId="33432A22" w14:textId="594B5F7B" w:rsidR="0095773E" w:rsidRPr="00D00A18" w:rsidRDefault="0095773E" w:rsidP="00D00A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tation around X</w:t>
            </w:r>
            <w:r w:rsidR="00D00A18"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egree)</w:t>
            </w:r>
          </w:p>
        </w:tc>
        <w:tc>
          <w:tcPr>
            <w:tcW w:w="1289" w:type="pct"/>
          </w:tcPr>
          <w:p w14:paraId="32B417F2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6±0.125</w:t>
            </w:r>
          </w:p>
        </w:tc>
        <w:tc>
          <w:tcPr>
            <w:tcW w:w="1289" w:type="pct"/>
          </w:tcPr>
          <w:p w14:paraId="42075E3B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±0.1915</w:t>
            </w:r>
          </w:p>
        </w:tc>
        <w:tc>
          <w:tcPr>
            <w:tcW w:w="830" w:type="pct"/>
          </w:tcPr>
          <w:p w14:paraId="2FB6C391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95773E" w:rsidRPr="00D00A18" w14:paraId="7EECCF4B" w14:textId="77777777" w:rsidTr="00D00A18">
        <w:tc>
          <w:tcPr>
            <w:tcW w:w="1592" w:type="pct"/>
          </w:tcPr>
          <w:p w14:paraId="7A357796" w14:textId="3B9AD590" w:rsidR="0095773E" w:rsidRPr="00D00A18" w:rsidRDefault="0095773E" w:rsidP="00D00A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tation around Y</w:t>
            </w:r>
            <w:r w:rsidR="00D00A18"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egree)</w:t>
            </w:r>
          </w:p>
        </w:tc>
        <w:tc>
          <w:tcPr>
            <w:tcW w:w="1289" w:type="pct"/>
          </w:tcPr>
          <w:p w14:paraId="7039BAA3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8±0.058</w:t>
            </w:r>
          </w:p>
        </w:tc>
        <w:tc>
          <w:tcPr>
            <w:tcW w:w="1289" w:type="pct"/>
          </w:tcPr>
          <w:p w14:paraId="71B9F6DF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7±0.099</w:t>
            </w:r>
          </w:p>
        </w:tc>
        <w:tc>
          <w:tcPr>
            <w:tcW w:w="830" w:type="pct"/>
          </w:tcPr>
          <w:p w14:paraId="0640CC5D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95773E" w:rsidRPr="00D00A18" w14:paraId="4309E7C0" w14:textId="77777777" w:rsidTr="00D00A18">
        <w:tc>
          <w:tcPr>
            <w:tcW w:w="1592" w:type="pct"/>
          </w:tcPr>
          <w:p w14:paraId="5DD96356" w14:textId="3DFFD406" w:rsidR="0095773E" w:rsidRPr="00D00A18" w:rsidRDefault="0095773E" w:rsidP="00D00A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tation around Z</w:t>
            </w:r>
            <w:r w:rsidR="00D00A18"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egree)</w:t>
            </w:r>
          </w:p>
        </w:tc>
        <w:tc>
          <w:tcPr>
            <w:tcW w:w="1289" w:type="pct"/>
          </w:tcPr>
          <w:p w14:paraId="77C4B414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948±0.009</w:t>
            </w:r>
          </w:p>
        </w:tc>
        <w:tc>
          <w:tcPr>
            <w:tcW w:w="1289" w:type="pct"/>
          </w:tcPr>
          <w:p w14:paraId="503D5B4D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87±0.0947</w:t>
            </w:r>
          </w:p>
        </w:tc>
        <w:tc>
          <w:tcPr>
            <w:tcW w:w="830" w:type="pct"/>
          </w:tcPr>
          <w:p w14:paraId="5CE47283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</w:tr>
      <w:tr w:rsidR="0095773E" w:rsidRPr="00D00A18" w14:paraId="552B1DCF" w14:textId="77777777" w:rsidTr="00D00A18">
        <w:tc>
          <w:tcPr>
            <w:tcW w:w="1592" w:type="pct"/>
          </w:tcPr>
          <w:p w14:paraId="6E0C9A9F" w14:textId="1A75B470" w:rsidR="0095773E" w:rsidRPr="00D00A18" w:rsidRDefault="0095773E" w:rsidP="00D00A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lation along X</w:t>
            </w:r>
            <w:r w:rsidR="00D00A18"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)</w:t>
            </w:r>
          </w:p>
        </w:tc>
        <w:tc>
          <w:tcPr>
            <w:tcW w:w="1289" w:type="pct"/>
          </w:tcPr>
          <w:p w14:paraId="7494B8D9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5±0.0557</w:t>
            </w:r>
          </w:p>
        </w:tc>
        <w:tc>
          <w:tcPr>
            <w:tcW w:w="1289" w:type="pct"/>
          </w:tcPr>
          <w:p w14:paraId="08845D0A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2±0.1365</w:t>
            </w:r>
          </w:p>
        </w:tc>
        <w:tc>
          <w:tcPr>
            <w:tcW w:w="830" w:type="pct"/>
          </w:tcPr>
          <w:p w14:paraId="58F1F404" w14:textId="2F01F8FE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95773E" w:rsidRPr="00D00A18" w14:paraId="56165673" w14:textId="77777777" w:rsidTr="00D00A18">
        <w:tc>
          <w:tcPr>
            <w:tcW w:w="1592" w:type="pct"/>
          </w:tcPr>
          <w:p w14:paraId="72237EAA" w14:textId="3097E064" w:rsidR="0095773E" w:rsidRPr="00D00A18" w:rsidRDefault="0095773E" w:rsidP="00D00A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lation along Y</w:t>
            </w:r>
            <w:r w:rsidR="00D00A18"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)</w:t>
            </w:r>
          </w:p>
        </w:tc>
        <w:tc>
          <w:tcPr>
            <w:tcW w:w="1289" w:type="pct"/>
          </w:tcPr>
          <w:p w14:paraId="56BF323F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±0.0677</w:t>
            </w:r>
          </w:p>
        </w:tc>
        <w:tc>
          <w:tcPr>
            <w:tcW w:w="1289" w:type="pct"/>
          </w:tcPr>
          <w:p w14:paraId="7FF789B4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2±0.0843</w:t>
            </w:r>
          </w:p>
        </w:tc>
        <w:tc>
          <w:tcPr>
            <w:tcW w:w="830" w:type="pct"/>
          </w:tcPr>
          <w:p w14:paraId="566AB108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95773E" w:rsidRPr="00D00A18" w14:paraId="0733CEF3" w14:textId="77777777" w:rsidTr="00D00A18">
        <w:tc>
          <w:tcPr>
            <w:tcW w:w="1592" w:type="pct"/>
          </w:tcPr>
          <w:p w14:paraId="31FF4BC0" w14:textId="4D881C8B" w:rsidR="0095773E" w:rsidRPr="00D00A18" w:rsidRDefault="0095773E" w:rsidP="00D00A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lation along Z</w:t>
            </w:r>
            <w:r w:rsidR="00D00A18"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)</w:t>
            </w:r>
          </w:p>
        </w:tc>
        <w:tc>
          <w:tcPr>
            <w:tcW w:w="1289" w:type="pct"/>
          </w:tcPr>
          <w:p w14:paraId="2A09D3A7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8±0.1592</w:t>
            </w:r>
          </w:p>
        </w:tc>
        <w:tc>
          <w:tcPr>
            <w:tcW w:w="1289" w:type="pct"/>
          </w:tcPr>
          <w:p w14:paraId="56096B68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±0.2102</w:t>
            </w:r>
          </w:p>
        </w:tc>
        <w:tc>
          <w:tcPr>
            <w:tcW w:w="830" w:type="pct"/>
          </w:tcPr>
          <w:p w14:paraId="426A6865" w14:textId="77777777" w:rsidR="0095773E" w:rsidRPr="00D00A18" w:rsidRDefault="0095773E" w:rsidP="00A20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</w:tr>
    </w:tbl>
    <w:p w14:paraId="69E4719B" w14:textId="74A72B66" w:rsidR="005962F3" w:rsidRPr="00D00A18" w:rsidRDefault="00000000">
      <w:pPr>
        <w:rPr>
          <w:rFonts w:ascii="Times New Roman" w:hAnsi="Times New Roman" w:cs="Times New Roman"/>
          <w:sz w:val="24"/>
          <w:szCs w:val="24"/>
        </w:rPr>
      </w:pPr>
      <w:hyperlink r:id="rId7" w:history="1">
        <w:r w:rsidR="0095773E" w:rsidRPr="00D00A18">
          <w:rPr>
            <w:rStyle w:val="a4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</w:rPr>
          <w:t>Abbreviation</w:t>
        </w:r>
      </w:hyperlink>
      <w:r w:rsidR="0095773E" w:rsidRPr="00D00A18">
        <w:rPr>
          <w:rFonts w:ascii="Times New Roman" w:hAnsi="Times New Roman" w:cs="Times New Roman"/>
          <w:i/>
          <w:iCs/>
          <w:sz w:val="24"/>
          <w:szCs w:val="24"/>
        </w:rPr>
        <w:t>: OCD, obsessive compulsive disorder; HC, healthy control.</w:t>
      </w:r>
    </w:p>
    <w:sectPr w:rsidR="005962F3" w:rsidRPr="00D00A18" w:rsidSect="00804B8E">
      <w:pgSz w:w="11907" w:h="16840" w:code="9"/>
      <w:pgMar w:top="1418" w:right="1134" w:bottom="1418" w:left="1418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80137" w14:textId="77777777" w:rsidR="002735A0" w:rsidRDefault="002735A0" w:rsidP="00D00A18">
      <w:r>
        <w:separator/>
      </w:r>
    </w:p>
  </w:endnote>
  <w:endnote w:type="continuationSeparator" w:id="0">
    <w:p w14:paraId="62B5C93B" w14:textId="77777777" w:rsidR="002735A0" w:rsidRDefault="002735A0" w:rsidP="00D00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A7923" w14:textId="77777777" w:rsidR="002735A0" w:rsidRDefault="002735A0" w:rsidP="00D00A18">
      <w:r>
        <w:separator/>
      </w:r>
    </w:p>
  </w:footnote>
  <w:footnote w:type="continuationSeparator" w:id="0">
    <w:p w14:paraId="305FC6E1" w14:textId="77777777" w:rsidR="002735A0" w:rsidRDefault="002735A0" w:rsidP="00D00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73E"/>
    <w:rsid w:val="00081153"/>
    <w:rsid w:val="002735A0"/>
    <w:rsid w:val="003F3BDF"/>
    <w:rsid w:val="005962F3"/>
    <w:rsid w:val="00804B8E"/>
    <w:rsid w:val="008209DD"/>
    <w:rsid w:val="0095773E"/>
    <w:rsid w:val="00D0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42033"/>
  <w15:chartTrackingRefBased/>
  <w15:docId w15:val="{0A125C06-1F4E-457C-BE27-A5492B43D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773E"/>
    <w:pPr>
      <w:widowControl w:val="0"/>
      <w:jc w:val="both"/>
    </w:pPr>
    <w:rPr>
      <w:rFonts w:ascii="Times" w:eastAsia="仿宋" w:hAnsi="Times" w:cs="Times New Roman (正文 CS 字体)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773E"/>
    <w:rPr>
      <w:rFonts w:ascii="Times" w:eastAsia="仿宋" w:hAnsi="Times" w:cs="Times New Roman (正文 CS 字体)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95773E"/>
    <w:rPr>
      <w:color w:val="0000FF"/>
      <w:u w:val="single"/>
    </w:rPr>
  </w:style>
  <w:style w:type="paragraph" w:customStyle="1" w:styleId="SupplementaryMaterial">
    <w:name w:val="Supplementary Material"/>
    <w:basedOn w:val="a5"/>
    <w:next w:val="a5"/>
    <w:rsid w:val="00D00A18"/>
    <w:pPr>
      <w:suppressLineNumbers/>
      <w:spacing w:after="120"/>
      <w:outlineLvl w:val="9"/>
    </w:pPr>
    <w:rPr>
      <w:rFonts w:ascii="Times New Roman" w:eastAsia="Calibri" w:hAnsi="Times New Roman" w:cs="Times New Roman"/>
      <w:bCs w:val="0"/>
      <w:i/>
      <w:kern w:val="0"/>
    </w:rPr>
  </w:style>
  <w:style w:type="paragraph" w:styleId="a5">
    <w:name w:val="Title"/>
    <w:basedOn w:val="a"/>
    <w:next w:val="a"/>
    <w:link w:val="a6"/>
    <w:uiPriority w:val="10"/>
    <w:qFormat/>
    <w:rsid w:val="00D00A1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D00A1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4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ulianahuang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inZhou1996@outlook.com</dc:creator>
  <cp:keywords/>
  <dc:description/>
  <cp:lastModifiedBy>ZilinZhou1996@outlook.com</cp:lastModifiedBy>
  <cp:revision>3</cp:revision>
  <dcterms:created xsi:type="dcterms:W3CDTF">2022-12-19T08:15:00Z</dcterms:created>
  <dcterms:modified xsi:type="dcterms:W3CDTF">2022-12-20T08:04:00Z</dcterms:modified>
</cp:coreProperties>
</file>